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881713"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>Supplementary Table 1. Summary of best response according to different treatment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499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1985"/>
        <w:gridCol w:w="1356"/>
        <w:gridCol w:w="1356"/>
        <w:gridCol w:w="1356"/>
        <w:gridCol w:w="1356"/>
        <w:gridCol w:w="1356"/>
        <w:gridCol w:w="1416"/>
        <w:gridCol w:w="1357"/>
      </w:tblGrid>
      <w:tr w14:paraId="5CF58D36">
        <w:trPr>
          <w:trHeight w:val="233" w:hRule="atLeast"/>
        </w:trPr>
        <w:tc>
          <w:tcPr>
            <w:tcW w:w="9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1F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Therapy</w:t>
            </w:r>
          </w:p>
        </w:tc>
        <w:tc>
          <w:tcPr>
            <w:tcW w:w="7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BB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Treated patients, n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2E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CR, n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B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GPR, n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B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PR, n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B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SD, n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A1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PD, n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D6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≥VGPR, %</w:t>
            </w:r>
          </w:p>
        </w:tc>
        <w:tc>
          <w:tcPr>
            <w:tcW w:w="4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13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ORR, %</w:t>
            </w:r>
          </w:p>
        </w:tc>
      </w:tr>
      <w:tr w14:paraId="59BE999D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4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D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1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4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00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D1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97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CD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66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7 </w:t>
            </w:r>
          </w:p>
        </w:tc>
      </w:tr>
      <w:tr w14:paraId="32D71A86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F2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T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6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6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8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AC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E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09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91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0F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67 </w:t>
            </w:r>
          </w:p>
        </w:tc>
      </w:tr>
      <w:tr w14:paraId="4B8EF267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156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R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0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C0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5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C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FF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E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0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8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5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50 </w:t>
            </w:r>
          </w:p>
        </w:tc>
      </w:tr>
      <w:tr w14:paraId="2A46856A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34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D+cytotoxic drugs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BA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C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0F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8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1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AC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42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A4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</w:tr>
      <w:tr w14:paraId="3E839F23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E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TD +HSC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5C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4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89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B4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F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DF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5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22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03FA6EEC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D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RD+HSC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71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D1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8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E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8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B4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3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F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6B1B5A29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FB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PA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8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E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6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5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78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8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5B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49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67 </w:t>
            </w:r>
          </w:p>
        </w:tc>
      </w:tr>
      <w:tr w14:paraId="54516F49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C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DV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F9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E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2B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1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9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0C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A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A9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50 </w:t>
            </w:r>
          </w:p>
        </w:tc>
      </w:tr>
      <w:tr w14:paraId="57FE12E2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30E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RD+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 w:bidi="ar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62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7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7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DE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E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8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26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8E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7FB44C6A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3F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RD+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+HSC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9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0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C6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46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18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40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8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21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4064D533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68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ID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63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0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B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2A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D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DB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2B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C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</w:tr>
      <w:tr w14:paraId="0E283614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D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KP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16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8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06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0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D4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4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A6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4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1D9C31B3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6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KR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54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3D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A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D9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5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B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B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A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632AFF99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539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KPD-A-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 w:bidi="ar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2D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C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F5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F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16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6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3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8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634B9B34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7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KPD-MA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78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EE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B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F2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B3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39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4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82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5A2F3B68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FF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RD-PAC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09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28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36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0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28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2E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A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2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1E8110F9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E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TD+VC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39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F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6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71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5D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0A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5E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5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0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759A0EFF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CF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VRD-PACE+HSCT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10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10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2C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0F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90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6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D7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5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100 </w:t>
            </w:r>
          </w:p>
        </w:tc>
      </w:tr>
      <w:tr w14:paraId="0E790906">
        <w:trPr>
          <w:trHeight w:val="340" w:hRule="exact"/>
        </w:trPr>
        <w:tc>
          <w:tcPr>
            <w:tcW w:w="9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3E4A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Total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CEC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46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080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BAB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5F2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6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DE22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10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CFFB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E471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30 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E028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 xml:space="preserve">65 </w:t>
            </w:r>
          </w:p>
        </w:tc>
      </w:tr>
    </w:tbl>
    <w:p w14:paraId="545BD61D"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423EB6"/>
    <w:rsid w:val="001F2A36"/>
    <w:rsid w:val="005C147B"/>
    <w:rsid w:val="77FFCF1F"/>
    <w:rsid w:val="7B423EB6"/>
    <w:rsid w:val="F773C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609</Characters>
  <Lines>5</Lines>
  <Paragraphs>1</Paragraphs>
  <TotalTime>6</TotalTime>
  <ScaleCrop>false</ScaleCrop>
  <LinksUpToDate>false</LinksUpToDate>
  <CharactersWithSpaces>714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05:22:00Z</dcterms:created>
  <dc:creator>荷包蛋君Y(^_^)Y</dc:creator>
  <cp:lastModifiedBy>柏桦</cp:lastModifiedBy>
  <dcterms:modified xsi:type="dcterms:W3CDTF">2025-12-01T14:22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9FEF80B00627472DA7FF28974E6C0503_11</vt:lpwstr>
  </property>
  <property fmtid="{D5CDD505-2E9C-101B-9397-08002B2CF9AE}" pid="4" name="KSOTemplateDocerSaveRecord">
    <vt:lpwstr>eyJoZGlkIjoiN2YzNjBkOTgyNWQ1YTMxYzM3MzMwNWFiODNmOWIzYWMiLCJ1c2VySWQiOiIzMzgzOTI5OTIifQ==</vt:lpwstr>
  </property>
</Properties>
</file>